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14C60" w14:textId="30054831" w:rsidR="00C75B2E" w:rsidRPr="008C7F64" w:rsidRDefault="00CF6E93" w:rsidP="00C75B2E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18"/>
          <w:szCs w:val="18"/>
        </w:rPr>
      </w:pPr>
      <w:r w:rsidRPr="00CF6E93">
        <w:rPr>
          <w:rFonts w:ascii="Times New Roman" w:eastAsia="Times New Roman" w:hAnsi="Times New Roman" w:cs="Times New Roman"/>
          <w:b/>
          <w:sz w:val="18"/>
          <w:szCs w:val="18"/>
        </w:rPr>
        <w:t xml:space="preserve">Supplementary Table </w:t>
      </w:r>
      <w:r w:rsidR="006542B9">
        <w:rPr>
          <w:rFonts w:ascii="Times New Roman" w:eastAsia="Times New Roman" w:hAnsi="Times New Roman" w:cs="Times New Roman"/>
          <w:b/>
          <w:sz w:val="18"/>
          <w:szCs w:val="18"/>
        </w:rPr>
        <w:t>1</w:t>
      </w:r>
      <w:r w:rsidR="00C75B2E" w:rsidRPr="008C7F64">
        <w:rPr>
          <w:rFonts w:ascii="Times New Roman" w:eastAsia="Times New Roman" w:hAnsi="Times New Roman" w:cs="Times New Roman"/>
          <w:b/>
          <w:sz w:val="18"/>
          <w:szCs w:val="18"/>
        </w:rPr>
        <w:t xml:space="preserve">. Parameter estimates from top models for factors influencing diversity species, </w:t>
      </w:r>
      <w:r w:rsidR="00A4430D">
        <w:rPr>
          <w:rFonts w:ascii="Times New Roman" w:eastAsia="Times New Roman" w:hAnsi="Times New Roman" w:cs="Times New Roman"/>
          <w:b/>
          <w:sz w:val="18"/>
          <w:szCs w:val="18"/>
        </w:rPr>
        <w:t>i</w:t>
      </w:r>
      <w:r w:rsidR="004C3032" w:rsidRPr="008C7F64">
        <w:rPr>
          <w:rFonts w:ascii="Times New Roman" w:eastAsia="Times New Roman" w:hAnsi="Times New Roman" w:cs="Times New Roman"/>
          <w:b/>
          <w:sz w:val="18"/>
          <w:szCs w:val="18"/>
        </w:rPr>
        <w:t xml:space="preserve">nfestation rate, </w:t>
      </w:r>
      <w:r w:rsidR="00C75B2E" w:rsidRPr="008C7F64">
        <w:rPr>
          <w:rFonts w:ascii="Times New Roman" w:eastAsia="Times New Roman" w:hAnsi="Times New Roman" w:cs="Times New Roman"/>
          <w:b/>
          <w:sz w:val="18"/>
          <w:szCs w:val="18"/>
        </w:rPr>
        <w:t>flea</w:t>
      </w:r>
      <w:r w:rsidR="004C3032" w:rsidRPr="008C7F64">
        <w:rPr>
          <w:rFonts w:ascii="Times New Roman" w:eastAsia="Times New Roman" w:hAnsi="Times New Roman" w:cs="Times New Roman"/>
          <w:b/>
          <w:sz w:val="18"/>
          <w:szCs w:val="18"/>
        </w:rPr>
        <w:t xml:space="preserve"> index</w:t>
      </w:r>
      <w:r w:rsidR="00C75B2E" w:rsidRPr="008C7F64">
        <w:rPr>
          <w:rFonts w:ascii="Times New Roman" w:eastAsia="Times New Roman" w:hAnsi="Times New Roman" w:cs="Times New Roman"/>
          <w:b/>
          <w:sz w:val="18"/>
          <w:szCs w:val="18"/>
        </w:rPr>
        <w:t xml:space="preserve"> and climate based on Generalized Linear Mixed Models (GLMM)</w:t>
      </w:r>
    </w:p>
    <w:tbl>
      <w:tblPr>
        <w:tblW w:w="100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0"/>
        <w:gridCol w:w="2680"/>
        <w:gridCol w:w="1400"/>
        <w:gridCol w:w="1180"/>
      </w:tblGrid>
      <w:tr w:rsidR="004C3032" w:rsidRPr="008C7F64" w14:paraId="44BDE63C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5046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nalys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4912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427DC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E11D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E</w:t>
            </w:r>
          </w:p>
        </w:tc>
      </w:tr>
      <w:tr w:rsidR="004C3032" w:rsidRPr="008C7F64" w14:paraId="34D37B34" w14:textId="77777777" w:rsidTr="004C3032">
        <w:trPr>
          <w:trHeight w:val="288"/>
        </w:trPr>
        <w:tc>
          <w:tcPr>
            <w:tcW w:w="8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A98F" w14:textId="07136612" w:rsidR="004C3032" w:rsidRPr="008C7F64" w:rsidRDefault="00BA42AF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BA42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iversity of flea species</w:t>
            </w:r>
            <w:r w:rsidR="00647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by habitat and microhabita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81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218A959D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4A7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EA4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0F42" w14:textId="7A2B5040" w:rsidR="004C3032" w:rsidRPr="008C7F64" w:rsidRDefault="0020514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.9e-1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1D1D" w14:textId="0BE0EB75" w:rsidR="004C3032" w:rsidRPr="008C7F64" w:rsidRDefault="0020514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.1e-1</w:t>
            </w:r>
          </w:p>
        </w:tc>
      </w:tr>
      <w:tr w:rsidR="004C3032" w:rsidRPr="008C7F64" w14:paraId="7E523408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64BA" w14:textId="6B36B26F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abitat</w:t>
            </w:r>
            <w:r w:rsidR="00B827F3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: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rural vs forest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125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FE48" w14:textId="1F20BCC7" w:rsidR="004C3032" w:rsidRPr="008C7F64" w:rsidRDefault="00F24D1F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e-10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619" w14:textId="544DDE8C" w:rsidR="004C3032" w:rsidRPr="008C7F64" w:rsidRDefault="00245A6F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8.7e-1</w:t>
            </w:r>
          </w:p>
        </w:tc>
      </w:tr>
      <w:tr w:rsidR="004C3032" w:rsidRPr="008C7F64" w14:paraId="059B5A53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06C6" w14:textId="17805551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Microh</w:t>
            </w:r>
            <w:r w:rsidR="004C3032"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abita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BB1D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21190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8ACD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5BE0E373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C7B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B36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359E" w14:textId="5E7562B6" w:rsidR="004C3032" w:rsidRPr="008C7F64" w:rsidRDefault="00BF7E9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  <w:r w:rsidR="0020514B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A1B" w14:textId="2C024C54" w:rsidR="004C3032" w:rsidRPr="008C7F64" w:rsidRDefault="00BF7E9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</w:p>
        </w:tc>
      </w:tr>
      <w:tr w:rsidR="004C3032" w:rsidRPr="008C7F64" w14:paraId="5925AEEC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438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 vs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D254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E67D" w14:textId="4A8F3178" w:rsidR="004C3032" w:rsidRPr="008C7F64" w:rsidRDefault="001A184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1A90" w14:textId="44BBABE2" w:rsidR="004C3032" w:rsidRPr="008C7F64" w:rsidRDefault="001A184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</w:t>
            </w:r>
          </w:p>
        </w:tc>
      </w:tr>
      <w:tr w:rsidR="004C3032" w:rsidRPr="008C7F64" w14:paraId="29196795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7ECF" w14:textId="1560A3DE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utside </w:t>
            </w:r>
            <w:r w:rsidR="00E611E7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ouse vs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9454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3F25" w14:textId="55B3BD9F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</w:t>
            </w:r>
            <w:r w:rsidR="001A184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461B" w14:textId="1F97BB81" w:rsidR="004C3032" w:rsidRPr="008C7F64" w:rsidRDefault="00BF7E9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</w:t>
            </w:r>
          </w:p>
        </w:tc>
      </w:tr>
      <w:tr w:rsidR="004C3032" w:rsidRPr="008C7F64" w14:paraId="3E51D2CC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693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CF2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E3C8" w14:textId="0CDD823A" w:rsidR="004C3032" w:rsidRPr="008C7F64" w:rsidRDefault="00414E69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7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e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11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2B60" w14:textId="2D57425C" w:rsidR="004C3032" w:rsidRPr="008C7F64" w:rsidRDefault="0020514B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</w:t>
            </w:r>
          </w:p>
        </w:tc>
      </w:tr>
      <w:tr w:rsidR="004C3032" w:rsidRPr="008C7F64" w14:paraId="525A876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0BC8A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vs outside hous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DF19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360C" w14:textId="18C14B26" w:rsidR="004C3032" w:rsidRPr="008C7F64" w:rsidRDefault="00C32AD5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3343" w14:textId="660BE002" w:rsidR="004C3032" w:rsidRPr="008C7F64" w:rsidRDefault="00C32AD5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</w:t>
            </w:r>
          </w:p>
        </w:tc>
      </w:tr>
      <w:tr w:rsidR="004C3032" w:rsidRPr="008C7F64" w14:paraId="6FF96017" w14:textId="77777777" w:rsidTr="004C3032">
        <w:trPr>
          <w:trHeight w:val="396"/>
        </w:trPr>
        <w:tc>
          <w:tcPr>
            <w:tcW w:w="8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44A0" w14:textId="526D1369" w:rsidR="004C3032" w:rsidRPr="008C7F64" w:rsidRDefault="00BA42AF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lea i</w:t>
            </w:r>
            <w:r w:rsidR="004C3032"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nfestation rate</w:t>
            </w:r>
            <w:r w:rsidR="00647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647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by habitat and microhabit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9AC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41C06A67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3B1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692F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D28A" w14:textId="525EBAF9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2.7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74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7300056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B754" w14:textId="2E61DC94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abitat</w:t>
            </w:r>
            <w:r w:rsidR="00B827F3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: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rural vs forest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D70C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D6C7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6DF4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</w:t>
            </w:r>
          </w:p>
        </w:tc>
      </w:tr>
      <w:tr w:rsidR="004C3032" w:rsidRPr="008C7F64" w14:paraId="49EA4D71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13FE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s other spec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89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8A47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82B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04318373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D346" w14:textId="446D2503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Microh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abita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FB7F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F138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CD419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0967F910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876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5B58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2758" w14:textId="4F792A34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3.0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35DB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</w:t>
            </w:r>
          </w:p>
        </w:tc>
      </w:tr>
      <w:tr w:rsidR="004C3032" w:rsidRPr="008C7F64" w14:paraId="1F8FB668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0DE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 vs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5E7C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7C04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513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</w:p>
        </w:tc>
      </w:tr>
      <w:tr w:rsidR="004C3032" w:rsidRPr="008C7F64" w14:paraId="1B3D2E8F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78B7" w14:textId="38F89E23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vs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E284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A38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CF22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</w:t>
            </w:r>
          </w:p>
        </w:tc>
      </w:tr>
      <w:tr w:rsidR="004C3032" w:rsidRPr="008C7F64" w14:paraId="0E840AA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EA4F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s other spec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A1AD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66E7" w14:textId="6608422C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8BD4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</w:t>
            </w:r>
          </w:p>
        </w:tc>
      </w:tr>
      <w:tr w:rsidR="004C3032" w:rsidRPr="008C7F64" w14:paraId="4175EE98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4D56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C8D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B50B" w14:textId="4C7F528A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1.6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4CE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</w:t>
            </w:r>
          </w:p>
        </w:tc>
      </w:tr>
      <w:tr w:rsidR="004C3032" w:rsidRPr="008C7F64" w14:paraId="17E91604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0B4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vs outside hous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1206D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5C9D1" w14:textId="30CB6E06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C370F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</w:t>
            </w:r>
          </w:p>
        </w:tc>
      </w:tr>
      <w:tr w:rsidR="004C3032" w:rsidRPr="008C7F64" w14:paraId="626DA5B5" w14:textId="77777777" w:rsidTr="004C3032">
        <w:trPr>
          <w:trHeight w:val="288"/>
        </w:trPr>
        <w:tc>
          <w:tcPr>
            <w:tcW w:w="8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4994" w14:textId="21DB9900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Flea index</w:t>
            </w:r>
            <w:r w:rsidR="00647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647CC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by habitat and microhabit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A07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54D19C63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FE9A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85C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6706" w14:textId="0E57EEB2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4.7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36B4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</w:t>
            </w:r>
          </w:p>
        </w:tc>
      </w:tr>
      <w:tr w:rsidR="004C3032" w:rsidRPr="008C7F64" w14:paraId="103A7E1C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BB1" w14:textId="2A7CB5E7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abitat</w:t>
            </w:r>
            <w:r w:rsidR="00B827F3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: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rural vs foreste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2417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687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619C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</w:t>
            </w:r>
          </w:p>
        </w:tc>
      </w:tr>
      <w:tr w:rsidR="004C3032" w:rsidRPr="008C7F64" w14:paraId="3471CD0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A2E2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s other spec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01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7B0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E1F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</w:t>
            </w:r>
          </w:p>
        </w:tc>
      </w:tr>
      <w:tr w:rsidR="004C3032" w:rsidRPr="008C7F64" w14:paraId="187E411C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431A2" w14:textId="4F3C5D0F" w:rsidR="004C3032" w:rsidRPr="008C7F64" w:rsidRDefault="00A00301" w:rsidP="004C303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Microh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abita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D963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0740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FC17B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71DF5587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9634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A38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A4AC" w14:textId="0EB0C82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4.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3DC3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</w:t>
            </w:r>
          </w:p>
        </w:tc>
      </w:tr>
      <w:tr w:rsidR="004C3032" w:rsidRPr="008C7F64" w14:paraId="0C3A7805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745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 vs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92D9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BD3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0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1F2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</w:t>
            </w:r>
          </w:p>
        </w:tc>
      </w:tr>
      <w:tr w:rsidR="004C3032" w:rsidRPr="008C7F64" w14:paraId="34B8C81F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B08E5" w14:textId="25576E24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utside </w:t>
            </w:r>
            <w:r w:rsidR="00931ABD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ouse vs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fores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120F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8D43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059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</w:t>
            </w:r>
          </w:p>
        </w:tc>
      </w:tr>
      <w:tr w:rsidR="004C3032" w:rsidRPr="008C7F64" w14:paraId="3C8AFF55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207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vs other specie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4A2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Species 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Rattus rattus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1A5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7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697E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</w:t>
            </w:r>
          </w:p>
        </w:tc>
      </w:tr>
      <w:tr w:rsidR="004C3032" w:rsidRPr="008C7F64" w14:paraId="68FF315C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3C2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83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23B1" w14:textId="768E8BE3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3.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175E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</w:t>
            </w:r>
          </w:p>
        </w:tc>
      </w:tr>
      <w:tr w:rsidR="004C3032" w:rsidRPr="008C7F64" w14:paraId="091ECB3A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589D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vs outside hous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4BFE9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33533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C9A0D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</w:t>
            </w:r>
          </w:p>
        </w:tc>
      </w:tr>
      <w:tr w:rsidR="004C3032" w:rsidRPr="008C7F64" w14:paraId="20B5FF29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7362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limate analyze inside and outside burrow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6375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866D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DBF6F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5FB6EAC9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88DD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25E9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1C9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C7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  <w:tr w:rsidR="004C3032" w:rsidRPr="008C7F64" w14:paraId="3CB7C4EB" w14:textId="77777777" w:rsidTr="004C3032">
        <w:trPr>
          <w:trHeight w:val="288"/>
        </w:trPr>
        <w:tc>
          <w:tcPr>
            <w:tcW w:w="4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0966" w14:textId="367D5825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Inside </w:t>
            </w:r>
            <w:r w:rsidR="00931ABD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ouses: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inside vs outside burr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DF8" w14:textId="41141A35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burrow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FA9D" w14:textId="79ED7070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 0.0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1281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</w:tr>
      <w:tr w:rsidR="004C3032" w:rsidRPr="008C7F64" w14:paraId="568ABD65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2DFB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E262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882A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3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A6CD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</w:t>
            </w:r>
          </w:p>
        </w:tc>
      </w:tr>
      <w:tr w:rsidR="004C3032" w:rsidRPr="008C7F64" w14:paraId="74E85467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0AB01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CFAA2" w14:textId="10932F89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burrow humid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1EAD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963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2C03074D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BDE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E49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978E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15E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</w:t>
            </w:r>
          </w:p>
        </w:tc>
      </w:tr>
      <w:tr w:rsidR="004C3032" w:rsidRPr="008C7F64" w14:paraId="13317369" w14:textId="77777777" w:rsidTr="004C3032">
        <w:trPr>
          <w:trHeight w:val="288"/>
        </w:trPr>
        <w:tc>
          <w:tcPr>
            <w:tcW w:w="4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BDA49" w14:textId="231EFE00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Outside </w:t>
            </w:r>
            <w:r w:rsidR="00931ABD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houses: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inside vs outside burr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D6AC" w14:textId="2ACDDE8E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burrow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4826" w14:textId="088A9160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-0.02 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8E1A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4C3032" w:rsidRPr="008C7F64" w14:paraId="147D6D59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252F46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01C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96F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5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D0D6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  <w:tr w:rsidR="004C3032" w:rsidRPr="008C7F64" w14:paraId="14A921BA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D8AD6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FFEA3" w14:textId="6EB42E18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burrow humid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886FC" w14:textId="3ECB4C76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F4E3C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4C3032" w:rsidRPr="008C7F64" w14:paraId="2BC55AC9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8C73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F43D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A78C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621A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313C73B7" w14:textId="77777777" w:rsidTr="004C3032">
        <w:trPr>
          <w:trHeight w:val="288"/>
        </w:trPr>
        <w:tc>
          <w:tcPr>
            <w:tcW w:w="4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38949B" w14:textId="4AAD7206" w:rsidR="004C3032" w:rsidRPr="008C7F64" w:rsidRDefault="00931ABD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Forest: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inside vs outside burrow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D202" w14:textId="392560D5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burrow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61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65AC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507EAB6B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0139C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499A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4B3A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6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9EFA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4C3032" w:rsidRPr="008C7F64" w14:paraId="14C1F793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31678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1B0F8" w14:textId="39FB28F9" w:rsidR="004C3032" w:rsidRPr="008C7F64" w:rsidRDefault="00B827F3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</w:t>
            </w:r>
            <w:r w:rsidR="004C3032"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 burrow humid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D67C" w14:textId="168EA0E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73C52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4C3032" w:rsidRPr="008C7F64" w14:paraId="42479482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786" w14:textId="28C138A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limate analyze between</w:t>
            </w:r>
            <w:r w:rsidR="00A00301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 </w:t>
            </w:r>
            <w:r w:rsidR="00A00301" w:rsidRPr="00A0030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icrohabitat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4790" w14:textId="77777777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122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575" w14:textId="77777777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4C3032" w:rsidRPr="008C7F64" w14:paraId="345B0E00" w14:textId="77777777" w:rsidTr="00D80D0C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123F" w14:textId="5A9A34CD" w:rsidR="004C3032" w:rsidRPr="008C7F64" w:rsidRDefault="00D80D0C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Insid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e burrow: inside vs outside hous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DE9F" w14:textId="631C99F0" w:rsidR="004C3032" w:rsidRPr="008C7F64" w:rsidRDefault="004C3032" w:rsidP="004C303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242C" w14:textId="416BE428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27E7B" w14:textId="479BDCA1" w:rsidR="004C3032" w:rsidRPr="008C7F64" w:rsidRDefault="004C3032" w:rsidP="004C30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D80D0C" w:rsidRPr="008C7F64" w14:paraId="7C05F280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182E" w14:textId="794581E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94C0" w14:textId="7A956A1C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553C8" w14:textId="5114A34A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E4D1" w14:textId="1FC9361C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1E9AFAB7" w14:textId="77777777" w:rsidTr="004C3032">
        <w:trPr>
          <w:trHeight w:val="288"/>
        </w:trPr>
        <w:tc>
          <w:tcPr>
            <w:tcW w:w="4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34DD42" w14:textId="1143F92D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burrow: inside vs outside hous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FCDA" w14:textId="7DF294EA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2CD" w14:textId="64BE523B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083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D80D0C" w:rsidRPr="008C7F64" w14:paraId="228EDA20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11253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DDCE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1801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3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B4FB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43BDFEAF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52C867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EFBE5" w14:textId="01B63DE8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humid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7049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702A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D80D0C" w:rsidRPr="008C7F64" w14:paraId="3BFDA10C" w14:textId="77777777" w:rsidTr="004C3032">
        <w:trPr>
          <w:trHeight w:val="288"/>
        </w:trPr>
        <w:tc>
          <w:tcPr>
            <w:tcW w:w="7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4A20" w14:textId="73733A05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Outside burrow: inside vs outside house vs macroclimat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A390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7A18E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D80D0C" w:rsidRPr="008C7F64" w14:paraId="6890D1A3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28BF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E3A2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2D3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F29A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0CCDA781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564D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vs outside house temperat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73A7" w14:textId="6BBE34D5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C9E6" w14:textId="76A3E22A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CB0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72EE9515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B1FD" w14:textId="37FA8E16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 vs macroclimate temperat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249B" w14:textId="11289CF2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2528" w14:textId="2AD19C93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01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10A7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D80D0C" w:rsidRPr="008C7F64" w14:paraId="7C4BC414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33C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155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03C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5EB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618DBA28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00F" w14:textId="2229C3DA" w:rsidR="00D80D0C" w:rsidRPr="00D80D0C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D8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vs macroclimate temperatur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E9E" w14:textId="1B5F7A3D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B98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1FE8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D80D0C" w:rsidRPr="008C7F64" w14:paraId="31623B5B" w14:textId="77777777" w:rsidTr="004C3032">
        <w:trPr>
          <w:trHeight w:val="288"/>
        </w:trPr>
        <w:tc>
          <w:tcPr>
            <w:tcW w:w="4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7730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1A12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FC4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4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A20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4CE1F118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E41B" w14:textId="5C9E8A69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vs outside house humid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B5AD" w14:textId="1736B4A0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humid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8DD4" w14:textId="4091FAE6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1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F202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</w:t>
            </w:r>
          </w:p>
        </w:tc>
      </w:tr>
      <w:tr w:rsidR="00D80D0C" w:rsidRPr="008C7F64" w14:paraId="5A98029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2AB" w14:textId="16D925BC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side house vs macroclimate humidit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1A4" w14:textId="11AFB726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humid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4144" w14:textId="6515AA25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05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519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  <w:tr w:rsidR="00D80D0C" w:rsidRPr="008C7F64" w14:paraId="76F6CD01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157B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E5C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E9F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361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3B55DC10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3851D" w14:textId="6F637785" w:rsidR="00D80D0C" w:rsidRPr="00D80D0C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D80D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house vs macroclimate humidity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9D26" w14:textId="0161EE4E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humidity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9F22" w14:textId="6087ACF6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0BD96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  <w:tr w:rsidR="00D80D0C" w:rsidRPr="008C7F64" w14:paraId="166BE546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6FC2D0" w14:textId="0FC3D77B" w:rsidR="00D80D0C" w:rsidRPr="00D80D0C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Outside burrow: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>Forest</w:t>
            </w:r>
            <w:r w:rsidRPr="008C7F6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14:ligatures w14:val="none"/>
              </w:rPr>
              <w:t xml:space="preserve"> vs macroclimate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19AF9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33492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34B762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</w:tr>
      <w:tr w:rsidR="00D80D0C" w:rsidRPr="008C7F64" w14:paraId="256BDE3D" w14:textId="77777777" w:rsidTr="004C3032">
        <w:trPr>
          <w:trHeight w:val="288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30F8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8E28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7C3C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0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CC41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100B31B7" w14:textId="77777777" w:rsidTr="004C3032">
        <w:trPr>
          <w:trHeight w:val="288"/>
        </w:trPr>
        <w:tc>
          <w:tcPr>
            <w:tcW w:w="4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39911E" w14:textId="2F9E6F19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Outside burrow: forest vs macroclim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643" w14:textId="37FC9203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temperature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46D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7C80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  <w:tr w:rsidR="00D80D0C" w:rsidRPr="008C7F64" w14:paraId="214620E0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EEC96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E552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68C9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4***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B35F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</w:t>
            </w:r>
          </w:p>
        </w:tc>
      </w:tr>
      <w:tr w:rsidR="00D80D0C" w:rsidRPr="008C7F64" w14:paraId="40C581EE" w14:textId="77777777" w:rsidTr="004C3032">
        <w:trPr>
          <w:trHeight w:val="288"/>
        </w:trPr>
        <w:tc>
          <w:tcPr>
            <w:tcW w:w="4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7F14B" w14:textId="77777777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7B67" w14:textId="6C435BD2" w:rsidR="00D80D0C" w:rsidRPr="008C7F64" w:rsidRDefault="00D80D0C" w:rsidP="00D80D0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croclimate temperature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AD7E3" w14:textId="6E07B6B1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-0.1**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90585" w14:textId="77777777" w:rsidR="00D80D0C" w:rsidRPr="008C7F64" w:rsidRDefault="00D80D0C" w:rsidP="00D80D0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C7F6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</w:t>
            </w:r>
          </w:p>
        </w:tc>
      </w:tr>
    </w:tbl>
    <w:p w14:paraId="67C6B6F3" w14:textId="77777777" w:rsidR="005D7506" w:rsidRPr="008C7F64" w:rsidRDefault="005D7506" w:rsidP="005D7506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Cs/>
          <w:iCs/>
          <w:sz w:val="18"/>
          <w:szCs w:val="18"/>
        </w:rPr>
      </w:pPr>
      <w:r w:rsidRPr="008C7F64">
        <w:rPr>
          <w:rFonts w:ascii="Times New Roman" w:hAnsi="Times New Roman" w:cs="Times New Roman"/>
          <w:sz w:val="18"/>
          <w:szCs w:val="18"/>
        </w:rPr>
        <w:t>Statistical significance levels are indicated as follows: ***p &lt; 0.001, **p &lt; 0.01, *p &lt; 0.05, ns = not significant.</w:t>
      </w:r>
    </w:p>
    <w:p w14:paraId="4783922A" w14:textId="77777777" w:rsidR="00AD657A" w:rsidRPr="00C75B2E" w:rsidRDefault="00AD657A"/>
    <w:sectPr w:rsidR="00AD657A" w:rsidRPr="00C75B2E" w:rsidSect="00C75B2E">
      <w:pgSz w:w="11909" w:h="16834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1AF4"/>
    <w:multiLevelType w:val="hybridMultilevel"/>
    <w:tmpl w:val="57860FCA"/>
    <w:lvl w:ilvl="0" w:tplc="58ECC416">
      <w:start w:val="1"/>
      <w:numFmt w:val="decimal"/>
      <w:lvlText w:val="II.%1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380254">
    <w:abstractNumId w:val="0"/>
  </w:num>
  <w:num w:numId="2" w16cid:durableId="8677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7EA5"/>
    <w:rsid w:val="000001C9"/>
    <w:rsid w:val="000048C3"/>
    <w:rsid w:val="00007D68"/>
    <w:rsid w:val="00013928"/>
    <w:rsid w:val="000216C4"/>
    <w:rsid w:val="0002351D"/>
    <w:rsid w:val="00026ED2"/>
    <w:rsid w:val="00035A11"/>
    <w:rsid w:val="00043D11"/>
    <w:rsid w:val="00054E86"/>
    <w:rsid w:val="000714F3"/>
    <w:rsid w:val="00084A74"/>
    <w:rsid w:val="00085034"/>
    <w:rsid w:val="00086361"/>
    <w:rsid w:val="00091A05"/>
    <w:rsid w:val="000A1C2C"/>
    <w:rsid w:val="000A3E0D"/>
    <w:rsid w:val="000A550D"/>
    <w:rsid w:val="000B3EA6"/>
    <w:rsid w:val="000C3A6E"/>
    <w:rsid w:val="000D326F"/>
    <w:rsid w:val="000D447E"/>
    <w:rsid w:val="000E6BBF"/>
    <w:rsid w:val="00112671"/>
    <w:rsid w:val="001213F6"/>
    <w:rsid w:val="00121F97"/>
    <w:rsid w:val="00130291"/>
    <w:rsid w:val="00142BA0"/>
    <w:rsid w:val="001458A2"/>
    <w:rsid w:val="00174D52"/>
    <w:rsid w:val="00192295"/>
    <w:rsid w:val="00195C29"/>
    <w:rsid w:val="001A1842"/>
    <w:rsid w:val="001A2709"/>
    <w:rsid w:val="001A71F6"/>
    <w:rsid w:val="001D5DAB"/>
    <w:rsid w:val="001D7AB4"/>
    <w:rsid w:val="001E119D"/>
    <w:rsid w:val="001E2F9D"/>
    <w:rsid w:val="001E34E1"/>
    <w:rsid w:val="001E46F9"/>
    <w:rsid w:val="001F0555"/>
    <w:rsid w:val="0020514B"/>
    <w:rsid w:val="00205963"/>
    <w:rsid w:val="0022112F"/>
    <w:rsid w:val="00245A6F"/>
    <w:rsid w:val="00253519"/>
    <w:rsid w:val="00277468"/>
    <w:rsid w:val="00293E17"/>
    <w:rsid w:val="00296686"/>
    <w:rsid w:val="002A455E"/>
    <w:rsid w:val="002B0C24"/>
    <w:rsid w:val="002C2AD5"/>
    <w:rsid w:val="002D07A6"/>
    <w:rsid w:val="002D2D37"/>
    <w:rsid w:val="002E0329"/>
    <w:rsid w:val="002E0A76"/>
    <w:rsid w:val="002E1456"/>
    <w:rsid w:val="002E1C54"/>
    <w:rsid w:val="002E70E0"/>
    <w:rsid w:val="002F7CC1"/>
    <w:rsid w:val="00305842"/>
    <w:rsid w:val="00325049"/>
    <w:rsid w:val="00333242"/>
    <w:rsid w:val="00333C55"/>
    <w:rsid w:val="00335173"/>
    <w:rsid w:val="003416EF"/>
    <w:rsid w:val="0035175A"/>
    <w:rsid w:val="00354839"/>
    <w:rsid w:val="00371EE1"/>
    <w:rsid w:val="00377A63"/>
    <w:rsid w:val="003A0FED"/>
    <w:rsid w:val="003A1487"/>
    <w:rsid w:val="003A6C4B"/>
    <w:rsid w:val="003C0218"/>
    <w:rsid w:val="003C0EA2"/>
    <w:rsid w:val="003C6C63"/>
    <w:rsid w:val="003D6683"/>
    <w:rsid w:val="003E1B09"/>
    <w:rsid w:val="003F4B90"/>
    <w:rsid w:val="00405973"/>
    <w:rsid w:val="00414E69"/>
    <w:rsid w:val="00471170"/>
    <w:rsid w:val="0048185D"/>
    <w:rsid w:val="0048297E"/>
    <w:rsid w:val="004A689B"/>
    <w:rsid w:val="004C0AA6"/>
    <w:rsid w:val="004C1FC3"/>
    <w:rsid w:val="004C3032"/>
    <w:rsid w:val="004D6E5F"/>
    <w:rsid w:val="004F00E8"/>
    <w:rsid w:val="005072A9"/>
    <w:rsid w:val="00532A81"/>
    <w:rsid w:val="0054359D"/>
    <w:rsid w:val="00550729"/>
    <w:rsid w:val="00551A82"/>
    <w:rsid w:val="00552A67"/>
    <w:rsid w:val="00557C01"/>
    <w:rsid w:val="00586EBD"/>
    <w:rsid w:val="005900CB"/>
    <w:rsid w:val="005A4BF4"/>
    <w:rsid w:val="005D7506"/>
    <w:rsid w:val="005E516A"/>
    <w:rsid w:val="005E5218"/>
    <w:rsid w:val="005E70C1"/>
    <w:rsid w:val="006068A1"/>
    <w:rsid w:val="006213A0"/>
    <w:rsid w:val="00626C28"/>
    <w:rsid w:val="00641CB4"/>
    <w:rsid w:val="00642D16"/>
    <w:rsid w:val="00644844"/>
    <w:rsid w:val="00646D7A"/>
    <w:rsid w:val="00647CC5"/>
    <w:rsid w:val="00652B2F"/>
    <w:rsid w:val="006542B9"/>
    <w:rsid w:val="0066313F"/>
    <w:rsid w:val="0067127C"/>
    <w:rsid w:val="00680542"/>
    <w:rsid w:val="00681CF9"/>
    <w:rsid w:val="006D30E0"/>
    <w:rsid w:val="006E4A88"/>
    <w:rsid w:val="006E535C"/>
    <w:rsid w:val="007025E3"/>
    <w:rsid w:val="007113D0"/>
    <w:rsid w:val="007212C6"/>
    <w:rsid w:val="00724AD4"/>
    <w:rsid w:val="00743FE8"/>
    <w:rsid w:val="007539D6"/>
    <w:rsid w:val="00761F90"/>
    <w:rsid w:val="00782ECB"/>
    <w:rsid w:val="007A0B65"/>
    <w:rsid w:val="007E639E"/>
    <w:rsid w:val="00825B5B"/>
    <w:rsid w:val="0084202C"/>
    <w:rsid w:val="0085653B"/>
    <w:rsid w:val="00862B30"/>
    <w:rsid w:val="0087148B"/>
    <w:rsid w:val="0087413E"/>
    <w:rsid w:val="008812CF"/>
    <w:rsid w:val="00883588"/>
    <w:rsid w:val="008937E5"/>
    <w:rsid w:val="008A517F"/>
    <w:rsid w:val="008A62C3"/>
    <w:rsid w:val="008A7EA5"/>
    <w:rsid w:val="008C351D"/>
    <w:rsid w:val="008C7F64"/>
    <w:rsid w:val="008E34BA"/>
    <w:rsid w:val="008E7729"/>
    <w:rsid w:val="00925A80"/>
    <w:rsid w:val="009273F1"/>
    <w:rsid w:val="00931ABD"/>
    <w:rsid w:val="00934067"/>
    <w:rsid w:val="0093568B"/>
    <w:rsid w:val="009357AE"/>
    <w:rsid w:val="009411B7"/>
    <w:rsid w:val="0094634F"/>
    <w:rsid w:val="009532BD"/>
    <w:rsid w:val="009571C2"/>
    <w:rsid w:val="0097650D"/>
    <w:rsid w:val="00976AB5"/>
    <w:rsid w:val="00977C53"/>
    <w:rsid w:val="00990EE5"/>
    <w:rsid w:val="009A1D81"/>
    <w:rsid w:val="009D4097"/>
    <w:rsid w:val="009F2A2B"/>
    <w:rsid w:val="009F6C33"/>
    <w:rsid w:val="00A00301"/>
    <w:rsid w:val="00A236CA"/>
    <w:rsid w:val="00A26EA1"/>
    <w:rsid w:val="00A32116"/>
    <w:rsid w:val="00A4430D"/>
    <w:rsid w:val="00A6324F"/>
    <w:rsid w:val="00A90AE1"/>
    <w:rsid w:val="00A93310"/>
    <w:rsid w:val="00A95FF3"/>
    <w:rsid w:val="00AA412A"/>
    <w:rsid w:val="00AA6104"/>
    <w:rsid w:val="00AC5E45"/>
    <w:rsid w:val="00AD657A"/>
    <w:rsid w:val="00AF2A63"/>
    <w:rsid w:val="00AF4272"/>
    <w:rsid w:val="00B11AE6"/>
    <w:rsid w:val="00B134C3"/>
    <w:rsid w:val="00B16BA1"/>
    <w:rsid w:val="00B20D72"/>
    <w:rsid w:val="00B25C40"/>
    <w:rsid w:val="00B27FE3"/>
    <w:rsid w:val="00B34E59"/>
    <w:rsid w:val="00B42620"/>
    <w:rsid w:val="00B71EDF"/>
    <w:rsid w:val="00B821B4"/>
    <w:rsid w:val="00B827F3"/>
    <w:rsid w:val="00BA0109"/>
    <w:rsid w:val="00BA2BC7"/>
    <w:rsid w:val="00BA42AF"/>
    <w:rsid w:val="00BC66E5"/>
    <w:rsid w:val="00BF7E9B"/>
    <w:rsid w:val="00C17818"/>
    <w:rsid w:val="00C32AD5"/>
    <w:rsid w:val="00C37214"/>
    <w:rsid w:val="00C57EF4"/>
    <w:rsid w:val="00C6111B"/>
    <w:rsid w:val="00C6746E"/>
    <w:rsid w:val="00C75B2E"/>
    <w:rsid w:val="00C7746C"/>
    <w:rsid w:val="00C83A21"/>
    <w:rsid w:val="00C92A81"/>
    <w:rsid w:val="00CB329A"/>
    <w:rsid w:val="00CB3DA2"/>
    <w:rsid w:val="00CB54A2"/>
    <w:rsid w:val="00CB5FED"/>
    <w:rsid w:val="00CC2561"/>
    <w:rsid w:val="00CC3384"/>
    <w:rsid w:val="00CC6EE2"/>
    <w:rsid w:val="00CF0FCD"/>
    <w:rsid w:val="00CF1124"/>
    <w:rsid w:val="00CF6E93"/>
    <w:rsid w:val="00D062E7"/>
    <w:rsid w:val="00D3386B"/>
    <w:rsid w:val="00D45E9A"/>
    <w:rsid w:val="00D57E33"/>
    <w:rsid w:val="00D67455"/>
    <w:rsid w:val="00D70E44"/>
    <w:rsid w:val="00D71175"/>
    <w:rsid w:val="00D74623"/>
    <w:rsid w:val="00D74D7F"/>
    <w:rsid w:val="00D74F45"/>
    <w:rsid w:val="00D80D0C"/>
    <w:rsid w:val="00D902F1"/>
    <w:rsid w:val="00D91C0C"/>
    <w:rsid w:val="00DA3543"/>
    <w:rsid w:val="00DD37F5"/>
    <w:rsid w:val="00DE68AB"/>
    <w:rsid w:val="00DF07A8"/>
    <w:rsid w:val="00DF0C3F"/>
    <w:rsid w:val="00E0007A"/>
    <w:rsid w:val="00E24939"/>
    <w:rsid w:val="00E35AEF"/>
    <w:rsid w:val="00E43045"/>
    <w:rsid w:val="00E60A70"/>
    <w:rsid w:val="00E611E7"/>
    <w:rsid w:val="00E827E4"/>
    <w:rsid w:val="00E9025A"/>
    <w:rsid w:val="00E92204"/>
    <w:rsid w:val="00EA7DDC"/>
    <w:rsid w:val="00EC2B04"/>
    <w:rsid w:val="00EC60AA"/>
    <w:rsid w:val="00ED2A12"/>
    <w:rsid w:val="00F0132B"/>
    <w:rsid w:val="00F21916"/>
    <w:rsid w:val="00F24D1F"/>
    <w:rsid w:val="00F32EF4"/>
    <w:rsid w:val="00F3381D"/>
    <w:rsid w:val="00F4441F"/>
    <w:rsid w:val="00F466EA"/>
    <w:rsid w:val="00F57099"/>
    <w:rsid w:val="00F66679"/>
    <w:rsid w:val="00F96C31"/>
    <w:rsid w:val="00FB4AC1"/>
    <w:rsid w:val="00FC64C8"/>
    <w:rsid w:val="00FE72EB"/>
    <w:rsid w:val="00FF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CBC68"/>
  <w15:chartTrackingRefBased/>
  <w15:docId w15:val="{85A5C51A-A1A2-4919-9373-F0089A198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B2E"/>
    <w:pPr>
      <w:spacing w:after="0" w:line="276" w:lineRule="auto"/>
    </w:pPr>
    <w:rPr>
      <w:rFonts w:ascii="Arial" w:eastAsia="Arial" w:hAnsi="Arial" w:cs="Arial"/>
      <w:kern w:val="0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A7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A7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rsid w:val="009411B7"/>
    <w:pPr>
      <w:keepNext/>
      <w:keepLines/>
      <w:spacing w:before="160" w:line="360" w:lineRule="auto"/>
      <w:ind w:left="720" w:hanging="360"/>
      <w:jc w:val="both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A7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A7EA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A7EA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A7EA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A7EA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A7EA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411B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8A7E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A7E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8A7EA5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A7EA5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A7EA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A7EA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A7EA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A7EA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A7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A7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7E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A7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A7E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A7EA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A7EA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A7EA5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A7E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A7EA5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A7EA5"/>
    <w:rPr>
      <w:b/>
      <w:bCs/>
      <w:smallCaps/>
      <w:color w:val="2F5496" w:themeColor="accent1" w:themeShade="BF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C75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9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2</Pages>
  <Words>525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ohinjanaharinirina  RASOAMALALA</dc:creator>
  <cp:keywords/>
  <dc:description/>
  <cp:lastModifiedBy>Fanohinjanaharinirina  RASOAMALALA</cp:lastModifiedBy>
  <cp:revision>35</cp:revision>
  <dcterms:created xsi:type="dcterms:W3CDTF">2025-03-11T16:11:00Z</dcterms:created>
  <dcterms:modified xsi:type="dcterms:W3CDTF">2025-03-23T10:08:00Z</dcterms:modified>
</cp:coreProperties>
</file>